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39DBA" w14:textId="4E82E35E" w:rsidR="00AC16F8" w:rsidRDefault="00E74218">
      <w:pPr>
        <w:rPr>
          <w:b/>
          <w:bCs/>
          <w:lang w:val="en-US"/>
        </w:rPr>
      </w:pPr>
      <w:r w:rsidRPr="00E74218">
        <w:rPr>
          <w:b/>
          <w:bCs/>
          <w:lang w:val="en-US"/>
        </w:rPr>
        <w:t>Supplement</w:t>
      </w:r>
      <w:r w:rsidR="00D20D31">
        <w:rPr>
          <w:b/>
          <w:bCs/>
          <w:lang w:val="en-US"/>
        </w:rPr>
        <w:t>s</w:t>
      </w:r>
    </w:p>
    <w:p w14:paraId="57E91207" w14:textId="77777777" w:rsidR="00D20D31" w:rsidRPr="00D20D31" w:rsidRDefault="00D20D31">
      <w:pPr>
        <w:rPr>
          <w:lang w:val="en-US"/>
        </w:rPr>
      </w:pPr>
    </w:p>
    <w:p w14:paraId="0C373FFF" w14:textId="25241D47" w:rsidR="00E74218" w:rsidRDefault="00E74218">
      <w:pPr>
        <w:rPr>
          <w:lang w:val="en-US"/>
        </w:rPr>
      </w:pPr>
    </w:p>
    <w:p w14:paraId="04F79A24" w14:textId="77777777" w:rsidR="002D74D4" w:rsidRDefault="002D74D4" w:rsidP="002D74D4">
      <w:pPr>
        <w:jc w:val="center"/>
        <w:rPr>
          <w:lang w:val="en-US"/>
        </w:rPr>
      </w:pPr>
      <w:r w:rsidRPr="004614C2">
        <w:rPr>
          <w:noProof/>
          <w:lang w:val="en-US"/>
        </w:rPr>
        <w:drawing>
          <wp:inline distT="0" distB="0" distL="0" distR="0" wp14:anchorId="5B3FF23B" wp14:editId="5611C257">
            <wp:extent cx="3570725" cy="2972058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3514" cy="2999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0FB92" w14:textId="685C5DBD" w:rsidR="002D74D4" w:rsidRDefault="002D74D4" w:rsidP="002D74D4">
      <w:pPr>
        <w:jc w:val="both"/>
        <w:rPr>
          <w:lang w:val="en-US"/>
        </w:rPr>
      </w:pPr>
    </w:p>
    <w:p w14:paraId="3A84FA4C" w14:textId="77777777" w:rsidR="002D31AC" w:rsidRDefault="002D31AC" w:rsidP="002D74D4">
      <w:pPr>
        <w:jc w:val="both"/>
        <w:rPr>
          <w:lang w:val="en-US"/>
        </w:rPr>
      </w:pPr>
    </w:p>
    <w:p w14:paraId="371FD520" w14:textId="6163660C" w:rsidR="002D74D4" w:rsidRDefault="002D74D4" w:rsidP="002D74D4">
      <w:pPr>
        <w:jc w:val="both"/>
        <w:rPr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>. 1</w:t>
      </w:r>
      <w:r w:rsidRPr="004614C2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E9258D">
        <w:rPr>
          <w:lang w:val="en-US"/>
        </w:rPr>
        <w:t>The DNA-integrity number (</w:t>
      </w:r>
      <w:r w:rsidR="00E9258D" w:rsidRPr="00F15998">
        <w:rPr>
          <w:b/>
          <w:bCs/>
          <w:lang w:val="en-US"/>
        </w:rPr>
        <w:t>DIN</w:t>
      </w:r>
      <w:r w:rsidR="00E9258D">
        <w:rPr>
          <w:lang w:val="en-US"/>
        </w:rPr>
        <w:t>)</w:t>
      </w:r>
      <w:r>
        <w:rPr>
          <w:lang w:val="en-US"/>
        </w:rPr>
        <w:t xml:space="preserve"> of gDNA is not influenced by repeated freeze-thaw cycles.</w:t>
      </w:r>
    </w:p>
    <w:p w14:paraId="75840608" w14:textId="64E8478E" w:rsidR="002D74D4" w:rsidRDefault="002D74D4">
      <w:pPr>
        <w:rPr>
          <w:lang w:val="en-US"/>
        </w:rPr>
      </w:pPr>
    </w:p>
    <w:p w14:paraId="3E0E0D18" w14:textId="3C192AE2" w:rsidR="002D74D4" w:rsidRDefault="002D74D4">
      <w:pPr>
        <w:rPr>
          <w:lang w:val="en-US"/>
        </w:rPr>
      </w:pPr>
    </w:p>
    <w:p w14:paraId="4CB058E1" w14:textId="46970361" w:rsidR="005D74A5" w:rsidRDefault="00636B58" w:rsidP="005D74A5">
      <w:pPr>
        <w:jc w:val="center"/>
        <w:rPr>
          <w:lang w:val="en-US"/>
        </w:rPr>
      </w:pPr>
      <w:r>
        <w:rPr>
          <w:noProof/>
        </w:rPr>
        <w:object w:dxaOrig="6804" w:dyaOrig="5882" w14:anchorId="2BBF52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274.4pt;height:237.15pt;mso-width-percent:0;mso-height-percent:0;mso-width-percent:0;mso-height-percent:0" o:ole="">
            <v:imagedata r:id="rId7" o:title=""/>
          </v:shape>
          <o:OLEObject Type="Embed" ProgID="Prism9.Document" ShapeID="_x0000_i1027" DrawAspect="Content" ObjectID="_1736773817" r:id="rId8"/>
        </w:object>
      </w:r>
    </w:p>
    <w:p w14:paraId="76342B16" w14:textId="3720C69C" w:rsidR="005D74A5" w:rsidRDefault="005D74A5" w:rsidP="005D74A5">
      <w:pPr>
        <w:jc w:val="both"/>
        <w:rPr>
          <w:lang w:val="en-US"/>
        </w:rPr>
      </w:pPr>
    </w:p>
    <w:p w14:paraId="7F70183F" w14:textId="77777777" w:rsidR="002D31AC" w:rsidRDefault="002D31AC" w:rsidP="005D74A5">
      <w:pPr>
        <w:jc w:val="both"/>
        <w:rPr>
          <w:lang w:val="en-US"/>
        </w:rPr>
      </w:pPr>
    </w:p>
    <w:p w14:paraId="4A65E8A6" w14:textId="72B71E7E" w:rsidR="005D74A5" w:rsidRPr="005950CF" w:rsidRDefault="005D74A5" w:rsidP="005D74A5">
      <w:pPr>
        <w:jc w:val="both"/>
        <w:rPr>
          <w:b/>
          <w:bCs/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>. 2.</w:t>
      </w:r>
      <w:r>
        <w:rPr>
          <w:lang w:val="en-US"/>
        </w:rPr>
        <w:t xml:space="preserve"> Technical reproducibility of gDNA isolation and </w:t>
      </w:r>
      <w:r w:rsidR="00E50A99">
        <w:rPr>
          <w:lang w:val="en-US"/>
        </w:rPr>
        <w:t>DNA-integrity number (</w:t>
      </w:r>
      <w:r w:rsidR="00E50A99" w:rsidRPr="00F15998">
        <w:rPr>
          <w:b/>
          <w:bCs/>
          <w:lang w:val="en-US"/>
        </w:rPr>
        <w:t>DIN</w:t>
      </w:r>
      <w:r w:rsidR="00E50A99">
        <w:rPr>
          <w:lang w:val="en-US"/>
        </w:rPr>
        <w:t xml:space="preserve">) </w:t>
      </w:r>
      <w:r>
        <w:rPr>
          <w:lang w:val="en-US"/>
        </w:rPr>
        <w:t xml:space="preserve">determination in 3 autopsy cases (#14, #27 and #36). Triplicate analysis of DNA-integrity. The standard deviation is 3.6% of the means, </w:t>
      </w:r>
      <w:r w:rsidR="00F713A7">
        <w:rPr>
          <w:lang w:val="en-US"/>
        </w:rPr>
        <w:t>t</w:t>
      </w:r>
      <w:r>
        <w:rPr>
          <w:lang w:val="en-US"/>
        </w:rPr>
        <w:t xml:space="preserve">he relative standard deviation of gDNA isolation </w:t>
      </w:r>
      <w:r w:rsidRPr="00164DD3">
        <w:rPr>
          <w:i/>
          <w:iCs/>
          <w:lang w:val="en-US"/>
        </w:rPr>
        <w:t>and</w:t>
      </w:r>
      <w:r>
        <w:rPr>
          <w:lang w:val="en-US"/>
        </w:rPr>
        <w:t xml:space="preserve"> DNA-integrity (marked ‘+’) accounts for 4.5%. Values are shown as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95% CI.</w:t>
      </w:r>
    </w:p>
    <w:p w14:paraId="429AF34F" w14:textId="5F4E7DA3" w:rsidR="005D74A5" w:rsidRDefault="005D74A5" w:rsidP="005D74A5">
      <w:pPr>
        <w:jc w:val="both"/>
        <w:rPr>
          <w:lang w:val="en-US"/>
        </w:rPr>
      </w:pPr>
    </w:p>
    <w:p w14:paraId="6136CBDA" w14:textId="77777777" w:rsidR="00F713A7" w:rsidRDefault="00F713A7" w:rsidP="005D74A5">
      <w:pPr>
        <w:jc w:val="both"/>
        <w:rPr>
          <w:lang w:val="en-US"/>
        </w:rPr>
      </w:pPr>
    </w:p>
    <w:p w14:paraId="4ED9352D" w14:textId="7D2AB831" w:rsidR="0064794E" w:rsidRDefault="00636B58" w:rsidP="00F713A7">
      <w:pPr>
        <w:rPr>
          <w:lang w:val="en-US"/>
        </w:rPr>
      </w:pPr>
      <w:r>
        <w:rPr>
          <w:noProof/>
        </w:rPr>
        <w:object w:dxaOrig="14114" w:dyaOrig="10197" w14:anchorId="1AEF133B">
          <v:shape id="_x0000_i1026" type="#_x0000_t75" alt="" style="width:453.15pt;height:327.8pt;mso-width-percent:0;mso-height-percent:0;mso-width-percent:0;mso-height-percent:0" o:ole="">
            <v:imagedata r:id="rId9" o:title=""/>
          </v:shape>
          <o:OLEObject Type="Embed" ProgID="Prism9.Document" ShapeID="_x0000_i1026" DrawAspect="Content" ObjectID="_1736773818" r:id="rId10"/>
        </w:object>
      </w:r>
    </w:p>
    <w:p w14:paraId="06289E53" w14:textId="5B3C5739" w:rsidR="00F713A7" w:rsidRDefault="00F713A7" w:rsidP="00F10430">
      <w:pPr>
        <w:jc w:val="both"/>
        <w:rPr>
          <w:b/>
          <w:bCs/>
          <w:lang w:val="en-US"/>
        </w:rPr>
      </w:pPr>
    </w:p>
    <w:p w14:paraId="34EB04B8" w14:textId="77777777" w:rsidR="002D31AC" w:rsidRDefault="002D31AC" w:rsidP="00F10430">
      <w:pPr>
        <w:jc w:val="both"/>
        <w:rPr>
          <w:b/>
          <w:bCs/>
          <w:lang w:val="en-US"/>
        </w:rPr>
      </w:pPr>
    </w:p>
    <w:p w14:paraId="286B23C0" w14:textId="73231518" w:rsidR="0064794E" w:rsidRDefault="0064794E" w:rsidP="00F10430">
      <w:pPr>
        <w:jc w:val="both"/>
        <w:rPr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 xml:space="preserve">. </w:t>
      </w:r>
      <w:r w:rsidR="003B5511" w:rsidRPr="00F15998">
        <w:rPr>
          <w:b/>
          <w:bCs/>
          <w:lang w:val="en-US"/>
        </w:rPr>
        <w:t>3</w:t>
      </w:r>
      <w:r w:rsidRPr="00F15998">
        <w:rPr>
          <w:b/>
          <w:bCs/>
          <w:lang w:val="en-US"/>
        </w:rPr>
        <w:t>.</w:t>
      </w:r>
      <w:r>
        <w:rPr>
          <w:lang w:val="en-US"/>
        </w:rPr>
        <w:t xml:space="preserve"> Comparison of </w:t>
      </w:r>
      <w:r w:rsidR="00F713A7">
        <w:rPr>
          <w:lang w:val="en-US"/>
        </w:rPr>
        <w:t xml:space="preserve">the </w:t>
      </w:r>
      <w:r>
        <w:rPr>
          <w:lang w:val="en-US"/>
        </w:rPr>
        <w:t xml:space="preserve">DNA-integrity </w:t>
      </w:r>
      <w:r w:rsidR="00F713A7">
        <w:rPr>
          <w:lang w:val="en-US"/>
        </w:rPr>
        <w:t>number (</w:t>
      </w:r>
      <w:r w:rsidRPr="00F713A7">
        <w:rPr>
          <w:b/>
          <w:bCs/>
          <w:lang w:val="en-US"/>
        </w:rPr>
        <w:t>DIN</w:t>
      </w:r>
      <w:r w:rsidR="00F713A7">
        <w:rPr>
          <w:lang w:val="en-US"/>
        </w:rPr>
        <w:t>)</w:t>
      </w:r>
      <w:r>
        <w:rPr>
          <w:lang w:val="en-US"/>
        </w:rPr>
        <w:t xml:space="preserve"> in different tissues derived from autopsy. No. autopsy cases are shown on the right side, who were autopsied at different postmortem intervals: </w:t>
      </w:r>
      <w:r w:rsidRPr="0064794E">
        <w:rPr>
          <w:b/>
          <w:bCs/>
          <w:lang w:val="en-US"/>
        </w:rPr>
        <w:t>A</w:t>
      </w:r>
      <w:r>
        <w:rPr>
          <w:lang w:val="en-US"/>
        </w:rPr>
        <w:t xml:space="preserve">) 2, </w:t>
      </w:r>
      <w:r w:rsidRPr="0064794E">
        <w:rPr>
          <w:b/>
          <w:bCs/>
          <w:lang w:val="en-US"/>
        </w:rPr>
        <w:t>B</w:t>
      </w:r>
      <w:r>
        <w:rPr>
          <w:lang w:val="en-US"/>
        </w:rPr>
        <w:t xml:space="preserve">) 3, </w:t>
      </w:r>
      <w:r w:rsidRPr="0064794E">
        <w:rPr>
          <w:b/>
          <w:bCs/>
          <w:lang w:val="en-US"/>
        </w:rPr>
        <w:t>C</w:t>
      </w:r>
      <w:r>
        <w:rPr>
          <w:lang w:val="en-US"/>
        </w:rPr>
        <w:t xml:space="preserve">) 5, </w:t>
      </w:r>
      <w:r w:rsidRPr="0064794E">
        <w:rPr>
          <w:b/>
          <w:bCs/>
          <w:lang w:val="en-US"/>
        </w:rPr>
        <w:t>D</w:t>
      </w:r>
      <w:r>
        <w:rPr>
          <w:lang w:val="en-US"/>
        </w:rPr>
        <w:t>) 6 days</w:t>
      </w:r>
      <w:r w:rsidR="00D61841">
        <w:rPr>
          <w:lang w:val="en-US"/>
        </w:rPr>
        <w:t xml:space="preserve"> PMI</w:t>
      </w:r>
      <w:r>
        <w:rPr>
          <w:lang w:val="en-US"/>
        </w:rPr>
        <w:t>.</w:t>
      </w:r>
    </w:p>
    <w:p w14:paraId="2DFE8553" w14:textId="184D8EB5" w:rsidR="0055220E" w:rsidRDefault="0055220E" w:rsidP="00F10430">
      <w:pPr>
        <w:jc w:val="both"/>
        <w:rPr>
          <w:lang w:val="en-US"/>
        </w:rPr>
      </w:pPr>
    </w:p>
    <w:p w14:paraId="38E8C5F5" w14:textId="2C641594" w:rsidR="00AD0FA3" w:rsidRPr="00E50A99" w:rsidRDefault="00636B58" w:rsidP="00AD0FA3">
      <w:pPr>
        <w:jc w:val="both"/>
        <w:rPr>
          <w:lang w:val="en-US"/>
        </w:rPr>
      </w:pPr>
      <w:r>
        <w:rPr>
          <w:noProof/>
        </w:rPr>
        <w:object w:dxaOrig="9905" w:dyaOrig="6974" w14:anchorId="42450955">
          <v:shape id="_x0000_i1025" type="#_x0000_t75" alt="" style="width:453.15pt;height:318.7pt;mso-width-percent:0;mso-height-percent:0;mso-width-percent:0;mso-height-percent:0" o:ole="">
            <v:imagedata r:id="rId11" o:title=""/>
          </v:shape>
          <o:OLEObject Type="Embed" ProgID="Prism9.Document" ShapeID="_x0000_i1025" DrawAspect="Content" ObjectID="_1736773819" r:id="rId12"/>
        </w:object>
      </w:r>
    </w:p>
    <w:p w14:paraId="3F33AC66" w14:textId="4FBE7786" w:rsidR="004424CC" w:rsidRDefault="004424CC" w:rsidP="00AD0FA3">
      <w:pPr>
        <w:jc w:val="both"/>
        <w:rPr>
          <w:b/>
          <w:bCs/>
          <w:lang w:val="en-US"/>
        </w:rPr>
      </w:pPr>
    </w:p>
    <w:p w14:paraId="58FC1EF4" w14:textId="77777777" w:rsidR="002D31AC" w:rsidRDefault="002D31AC" w:rsidP="00AD0FA3">
      <w:pPr>
        <w:jc w:val="both"/>
        <w:rPr>
          <w:b/>
          <w:bCs/>
          <w:lang w:val="en-US"/>
        </w:rPr>
      </w:pPr>
    </w:p>
    <w:p w14:paraId="54FF11A8" w14:textId="2EC8596B" w:rsidR="00AD0FA3" w:rsidRDefault="00AD0FA3" w:rsidP="00AD0FA3">
      <w:pPr>
        <w:jc w:val="both"/>
        <w:rPr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>. 4.</w:t>
      </w:r>
      <w:r w:rsidRPr="00F15998">
        <w:rPr>
          <w:lang w:val="en-US"/>
        </w:rPr>
        <w:t xml:space="preserve"> Regression</w:t>
      </w:r>
      <w:r>
        <w:rPr>
          <w:lang w:val="en-US"/>
        </w:rPr>
        <w:t xml:space="preserve"> analysis of DNA-integrity</w:t>
      </w:r>
      <w:r w:rsidR="00E626E4">
        <w:rPr>
          <w:lang w:val="en-US"/>
        </w:rPr>
        <w:t xml:space="preserve"> number (</w:t>
      </w:r>
      <w:r w:rsidR="00E626E4" w:rsidRPr="00E626E4">
        <w:rPr>
          <w:b/>
          <w:bCs/>
          <w:lang w:val="en-US"/>
        </w:rPr>
        <w:t>DIN</w:t>
      </w:r>
      <w:r w:rsidR="00E626E4">
        <w:rPr>
          <w:lang w:val="en-US"/>
        </w:rPr>
        <w:t>)</w:t>
      </w:r>
      <w:r>
        <w:rPr>
          <w:lang w:val="en-US"/>
        </w:rPr>
        <w:t xml:space="preserve"> against incubation time under different </w:t>
      </w:r>
      <w:r w:rsidRPr="00162E32">
        <w:rPr>
          <w:lang w:val="en-US"/>
        </w:rPr>
        <w:t>conditions</w:t>
      </w:r>
      <w:r w:rsidR="00E626E4" w:rsidRPr="00162E32">
        <w:rPr>
          <w:lang w:val="en-US"/>
        </w:rPr>
        <w:t xml:space="preserve"> or postmort</w:t>
      </w:r>
      <w:r w:rsidR="0030370C">
        <w:rPr>
          <w:lang w:val="en-US"/>
        </w:rPr>
        <w:t>em</w:t>
      </w:r>
      <w:r w:rsidR="00E626E4" w:rsidRPr="00162E32">
        <w:rPr>
          <w:lang w:val="en-US"/>
        </w:rPr>
        <w:t xml:space="preserve"> interval (</w:t>
      </w:r>
      <w:r w:rsidR="00E626E4" w:rsidRPr="00162E32">
        <w:rPr>
          <w:b/>
          <w:bCs/>
          <w:lang w:val="en-US"/>
        </w:rPr>
        <w:t>PMI</w:t>
      </w:r>
      <w:r w:rsidR="00E626E4" w:rsidRPr="00162E32">
        <w:rPr>
          <w:lang w:val="en-US"/>
        </w:rPr>
        <w:t xml:space="preserve">) </w:t>
      </w:r>
      <w:r w:rsidR="00162E32" w:rsidRPr="00162E32">
        <w:rPr>
          <w:lang w:val="en-US"/>
        </w:rPr>
        <w:t>of blood collected during autopsy</w:t>
      </w:r>
      <w:r>
        <w:rPr>
          <w:lang w:val="en-US"/>
        </w:rPr>
        <w:t>. The slope of the linear regression analysis</w:t>
      </w:r>
      <w:r w:rsidR="00162E32">
        <w:rPr>
          <w:lang w:val="en-US"/>
        </w:rPr>
        <w:t xml:space="preserve"> for blood samples incubated at experimental conditions</w:t>
      </w:r>
      <w:r>
        <w:rPr>
          <w:lang w:val="en-US"/>
        </w:rPr>
        <w:t xml:space="preserve"> is significantly different from zero (</w:t>
      </w:r>
      <w:r w:rsidR="00241BF2">
        <w:rPr>
          <w:lang w:val="en-US"/>
        </w:rPr>
        <w:t>room temperature (</w:t>
      </w:r>
      <w:r w:rsidRPr="00E452D4">
        <w:rPr>
          <w:b/>
          <w:bCs/>
          <w:lang w:val="en-US"/>
        </w:rPr>
        <w:t>RT</w:t>
      </w:r>
      <w:r w:rsidR="00241BF2">
        <w:rPr>
          <w:lang w:val="en-US"/>
        </w:rPr>
        <w:t>)</w:t>
      </w:r>
      <w:r>
        <w:rPr>
          <w:lang w:val="en-US"/>
        </w:rPr>
        <w:t>, 4°C, 32°C p&lt;0.0001, 42°C p= 0.0003)</w:t>
      </w:r>
      <w:r w:rsidR="00085A8F">
        <w:rPr>
          <w:lang w:val="en-US"/>
        </w:rPr>
        <w:t>.</w:t>
      </w:r>
      <w:r w:rsidR="00743BEC">
        <w:rPr>
          <w:lang w:val="en-US"/>
        </w:rPr>
        <w:t xml:space="preserve"> Fitting of autopsy data was not possible.</w:t>
      </w:r>
    </w:p>
    <w:p w14:paraId="58554913" w14:textId="77777777" w:rsidR="00AD0FA3" w:rsidRDefault="00AD0FA3" w:rsidP="00AD0FA3">
      <w:pPr>
        <w:jc w:val="both"/>
        <w:rPr>
          <w:lang w:val="en-US"/>
        </w:rPr>
      </w:pPr>
    </w:p>
    <w:p w14:paraId="72686927" w14:textId="2A96EE3D" w:rsidR="0055220E" w:rsidRDefault="0055220E" w:rsidP="00F10430">
      <w:pPr>
        <w:jc w:val="both"/>
        <w:rPr>
          <w:lang w:val="en-US"/>
        </w:rPr>
      </w:pPr>
    </w:p>
    <w:p w14:paraId="57548D05" w14:textId="06FCB93D" w:rsidR="00E60771" w:rsidRDefault="00CB3204" w:rsidP="00015CF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85B157B" wp14:editId="473B4664">
            <wp:extent cx="5756910" cy="4843780"/>
            <wp:effectExtent l="0" t="0" r="0" b="0"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26CD1" w14:textId="77777777" w:rsidR="004424CC" w:rsidRDefault="004424CC" w:rsidP="00F10430">
      <w:pPr>
        <w:jc w:val="both"/>
        <w:rPr>
          <w:b/>
          <w:bCs/>
          <w:lang w:val="en-US"/>
        </w:rPr>
      </w:pPr>
      <w:bookmarkStart w:id="0" w:name="OLE_LINK3"/>
    </w:p>
    <w:p w14:paraId="60CCD71E" w14:textId="70466E6B" w:rsidR="00E60771" w:rsidRDefault="00E60771" w:rsidP="00F10430">
      <w:pPr>
        <w:jc w:val="both"/>
        <w:rPr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 xml:space="preserve">. </w:t>
      </w:r>
      <w:r w:rsidR="00345821" w:rsidRPr="00F15998">
        <w:rPr>
          <w:b/>
          <w:bCs/>
          <w:lang w:val="en-US"/>
        </w:rPr>
        <w:t>5</w:t>
      </w:r>
      <w:r w:rsidRPr="003257A0">
        <w:rPr>
          <w:b/>
          <w:bCs/>
          <w:lang w:val="en-US"/>
        </w:rPr>
        <w:t>.</w:t>
      </w:r>
      <w:r>
        <w:rPr>
          <w:lang w:val="en-US"/>
        </w:rPr>
        <w:t xml:space="preserve"> PCR products of different target genes</w:t>
      </w:r>
      <w:r w:rsidR="00345821">
        <w:rPr>
          <w:lang w:val="en-US"/>
        </w:rPr>
        <w:t>:</w:t>
      </w:r>
      <w:r>
        <w:rPr>
          <w:lang w:val="en-US"/>
        </w:rPr>
        <w:t xml:space="preserve"> </w:t>
      </w:r>
      <w:r w:rsidRPr="00E60771">
        <w:rPr>
          <w:b/>
          <w:bCs/>
          <w:i/>
          <w:iCs/>
          <w:lang w:val="en-US"/>
        </w:rPr>
        <w:t>NEXN</w:t>
      </w:r>
      <w:r>
        <w:rPr>
          <w:lang w:val="en-US"/>
        </w:rPr>
        <w:t xml:space="preserve"> exon 12, </w:t>
      </w:r>
      <w:r w:rsidRPr="00E60771">
        <w:rPr>
          <w:b/>
          <w:bCs/>
          <w:i/>
          <w:iCs/>
          <w:lang w:val="en-US"/>
        </w:rPr>
        <w:t>TTN</w:t>
      </w:r>
      <w:r>
        <w:rPr>
          <w:lang w:val="en-US"/>
        </w:rPr>
        <w:t xml:space="preserve"> exon 27.1, </w:t>
      </w:r>
      <w:r w:rsidRPr="00E60771">
        <w:rPr>
          <w:b/>
          <w:bCs/>
          <w:i/>
          <w:iCs/>
          <w:lang w:val="en-US"/>
        </w:rPr>
        <w:t>TNNI3</w:t>
      </w:r>
      <w:r>
        <w:rPr>
          <w:lang w:val="en-US"/>
        </w:rPr>
        <w:t xml:space="preserve"> exon 7 and </w:t>
      </w:r>
      <w:r w:rsidRPr="00E60771">
        <w:rPr>
          <w:b/>
          <w:bCs/>
          <w:i/>
          <w:iCs/>
          <w:lang w:val="en-US"/>
        </w:rPr>
        <w:t>MYL2</w:t>
      </w:r>
      <w:r>
        <w:rPr>
          <w:lang w:val="en-US"/>
        </w:rPr>
        <w:t xml:space="preserve"> exon </w:t>
      </w:r>
      <w:r w:rsidR="00CB3204">
        <w:rPr>
          <w:lang w:val="en-US"/>
        </w:rPr>
        <w:t>6</w:t>
      </w:r>
      <w:r w:rsidR="00345821">
        <w:rPr>
          <w:lang w:val="en-US"/>
        </w:rPr>
        <w:t xml:space="preserve"> amplified </w:t>
      </w:r>
      <w:bookmarkEnd w:id="0"/>
      <w:r w:rsidR="00345821">
        <w:rPr>
          <w:lang w:val="en-US"/>
        </w:rPr>
        <w:t xml:space="preserve">in gDNA with different </w:t>
      </w:r>
      <w:r w:rsidR="00E50A99">
        <w:rPr>
          <w:lang w:val="en-US"/>
        </w:rPr>
        <w:t>DNA-integrity numbers (</w:t>
      </w:r>
      <w:r w:rsidR="00E50A99" w:rsidRPr="00E50A99">
        <w:rPr>
          <w:b/>
          <w:bCs/>
          <w:lang w:val="en-US"/>
        </w:rPr>
        <w:t>DIN</w:t>
      </w:r>
      <w:r w:rsidR="00E50A99">
        <w:rPr>
          <w:lang w:val="en-US"/>
        </w:rPr>
        <w:t>)</w:t>
      </w:r>
      <w:r>
        <w:rPr>
          <w:lang w:val="en-US"/>
        </w:rPr>
        <w:t xml:space="preserve">. </w:t>
      </w:r>
      <w:r w:rsidRPr="00345821">
        <w:rPr>
          <w:b/>
          <w:bCs/>
          <w:lang w:val="en-US"/>
        </w:rPr>
        <w:t>A</w:t>
      </w:r>
      <w:r>
        <w:rPr>
          <w:lang w:val="en-US"/>
        </w:rPr>
        <w:t xml:space="preserve">) Electrophoretic pattern of </w:t>
      </w:r>
      <w:r w:rsidR="00D61841">
        <w:rPr>
          <w:lang w:val="en-US"/>
        </w:rPr>
        <w:t>g</w:t>
      </w:r>
      <w:r>
        <w:rPr>
          <w:lang w:val="en-US"/>
        </w:rPr>
        <w:t xml:space="preserve">DNA </w:t>
      </w:r>
      <w:r w:rsidR="00345821">
        <w:rPr>
          <w:lang w:val="en-US"/>
        </w:rPr>
        <w:t xml:space="preserve">as a PCR template </w:t>
      </w:r>
      <w:r>
        <w:rPr>
          <w:lang w:val="en-US"/>
        </w:rPr>
        <w:t>and corresponding DINs</w:t>
      </w:r>
      <w:r w:rsidR="00CB3204">
        <w:rPr>
          <w:lang w:val="en-US"/>
        </w:rPr>
        <w:t xml:space="preserve"> measured with </w:t>
      </w:r>
      <w:proofErr w:type="spellStart"/>
      <w:r w:rsidR="00CB3204">
        <w:rPr>
          <w:lang w:val="en-US"/>
        </w:rPr>
        <w:t>TapeStation</w:t>
      </w:r>
      <w:proofErr w:type="spellEnd"/>
      <w:r w:rsidR="00CB3204">
        <w:rPr>
          <w:lang w:val="en-US"/>
        </w:rPr>
        <w:t xml:space="preserve"> 2200. </w:t>
      </w:r>
      <w:r w:rsidR="00CB3204" w:rsidRPr="00E87694">
        <w:rPr>
          <w:color w:val="000000" w:themeColor="text1"/>
          <w:lang w:val="en-US"/>
        </w:rPr>
        <w:t xml:space="preserve">All samples were run under the same experimental conditions. The </w:t>
      </w:r>
      <w:r w:rsidR="00893161">
        <w:rPr>
          <w:color w:val="000000" w:themeColor="text1"/>
          <w:lang w:val="en-US"/>
        </w:rPr>
        <w:t>graphic</w:t>
      </w:r>
      <w:r w:rsidR="00E87694" w:rsidRPr="00E87694">
        <w:rPr>
          <w:color w:val="000000" w:themeColor="text1"/>
          <w:lang w:val="en-US"/>
        </w:rPr>
        <w:t xml:space="preserve"> of the </w:t>
      </w:r>
      <w:r w:rsidR="00CB3204" w:rsidRPr="00E87694">
        <w:rPr>
          <w:color w:val="000000" w:themeColor="text1"/>
          <w:lang w:val="en-US"/>
        </w:rPr>
        <w:t xml:space="preserve">gel has been </w:t>
      </w:r>
      <w:r w:rsidR="00893161">
        <w:rPr>
          <w:color w:val="000000" w:themeColor="text1"/>
          <w:lang w:val="en-US"/>
        </w:rPr>
        <w:t>edited</w:t>
      </w:r>
      <w:r w:rsidR="00CB3204" w:rsidRPr="00E87694">
        <w:rPr>
          <w:color w:val="000000" w:themeColor="text1"/>
          <w:lang w:val="en-US"/>
        </w:rPr>
        <w:t xml:space="preserve"> for presentation.</w:t>
      </w:r>
      <w:r w:rsidR="003F123A">
        <w:rPr>
          <w:lang w:val="en-US"/>
        </w:rPr>
        <w:t xml:space="preserve"> </w:t>
      </w:r>
      <w:r w:rsidR="003F123A" w:rsidRPr="00345821">
        <w:rPr>
          <w:b/>
          <w:bCs/>
          <w:lang w:val="en-US"/>
        </w:rPr>
        <w:t>B</w:t>
      </w:r>
      <w:r w:rsidR="003F123A">
        <w:rPr>
          <w:lang w:val="en-US"/>
        </w:rPr>
        <w:t>) PCR fragments of different sizes derived from</w:t>
      </w:r>
      <w:r w:rsidR="00345821">
        <w:rPr>
          <w:lang w:val="en-US"/>
        </w:rPr>
        <w:t xml:space="preserve"> the</w:t>
      </w:r>
      <w:r w:rsidR="003F123A">
        <w:rPr>
          <w:lang w:val="en-US"/>
        </w:rPr>
        <w:t xml:space="preserve"> </w:t>
      </w:r>
      <w:r w:rsidR="006111EB">
        <w:rPr>
          <w:lang w:val="en-US"/>
        </w:rPr>
        <w:t>four</w:t>
      </w:r>
      <w:r w:rsidR="003F123A">
        <w:rPr>
          <w:lang w:val="en-US"/>
        </w:rPr>
        <w:t xml:space="preserve"> different genes shown at the right margin are separated in a gel matrix. Of note, PCR-fragments </w:t>
      </w:r>
      <w:r w:rsidR="00345821">
        <w:rPr>
          <w:lang w:val="en-US"/>
        </w:rPr>
        <w:t xml:space="preserve">of the expected size </w:t>
      </w:r>
      <w:r w:rsidR="003257A0">
        <w:rPr>
          <w:lang w:val="en-US"/>
        </w:rPr>
        <w:t>are found in all DNA-preparations irrespective of the DIN.</w:t>
      </w:r>
    </w:p>
    <w:p w14:paraId="67EB3D84" w14:textId="6278BBDC" w:rsidR="00FF6C63" w:rsidRDefault="00FF6C63" w:rsidP="00D20D31">
      <w:pPr>
        <w:rPr>
          <w:lang w:val="en-US"/>
        </w:rPr>
      </w:pPr>
    </w:p>
    <w:p w14:paraId="4CCBC003" w14:textId="6668B503" w:rsidR="00015CF5" w:rsidRDefault="00015CF5">
      <w:pPr>
        <w:rPr>
          <w:lang w:val="en-US"/>
        </w:rPr>
      </w:pPr>
      <w:r>
        <w:rPr>
          <w:lang w:val="en-US"/>
        </w:rPr>
        <w:br w:type="page"/>
      </w:r>
    </w:p>
    <w:p w14:paraId="27F634A6" w14:textId="60B39D73" w:rsidR="00015CF5" w:rsidRPr="00B51510" w:rsidRDefault="004626E2" w:rsidP="00015CF5">
      <w:pPr>
        <w:keepNext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5AC2CB3" wp14:editId="5ABA2ACE">
            <wp:extent cx="5756910" cy="434022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8E3E9" w14:textId="0A2E348C" w:rsidR="004614C2" w:rsidRDefault="004614C2" w:rsidP="00197B94">
      <w:pPr>
        <w:rPr>
          <w:lang w:val="en-US"/>
        </w:rPr>
      </w:pPr>
    </w:p>
    <w:p w14:paraId="29A29E40" w14:textId="7619BE28" w:rsidR="00015CF5" w:rsidRPr="00F66E47" w:rsidRDefault="00015CF5" w:rsidP="00EA082D">
      <w:pPr>
        <w:jc w:val="both"/>
        <w:rPr>
          <w:lang w:val="en-US"/>
        </w:rPr>
      </w:pPr>
      <w:proofErr w:type="spellStart"/>
      <w:r w:rsidRPr="00F15998">
        <w:rPr>
          <w:b/>
          <w:bCs/>
          <w:lang w:val="en-US"/>
        </w:rPr>
        <w:t>sFig</w:t>
      </w:r>
      <w:proofErr w:type="spellEnd"/>
      <w:r w:rsidRPr="00F15998">
        <w:rPr>
          <w:b/>
          <w:bCs/>
          <w:lang w:val="en-US"/>
        </w:rPr>
        <w:t>. 6.</w:t>
      </w:r>
      <w:r>
        <w:rPr>
          <w:lang w:val="en-US"/>
        </w:rPr>
        <w:t xml:space="preserve"> </w:t>
      </w:r>
      <w:r w:rsidR="00EA082D">
        <w:rPr>
          <w:lang w:val="en-US"/>
        </w:rPr>
        <w:t xml:space="preserve">Linear regression analysis of </w:t>
      </w:r>
      <w:r>
        <w:rPr>
          <w:lang w:val="en-US"/>
        </w:rPr>
        <w:t>gDNA-extraction yield</w:t>
      </w:r>
      <w:r w:rsidR="00025442">
        <w:rPr>
          <w:lang w:val="en-US"/>
        </w:rPr>
        <w:t xml:space="preserve">s from blood samples stored at </w:t>
      </w:r>
      <w:r w:rsidR="00085A8F">
        <w:rPr>
          <w:lang w:val="en-US"/>
        </w:rPr>
        <w:t>different temperatures</w:t>
      </w:r>
      <w:r w:rsidR="00025442">
        <w:rPr>
          <w:lang w:val="en-US"/>
        </w:rPr>
        <w:t xml:space="preserve"> over time.</w:t>
      </w:r>
      <w:r w:rsidR="00EA082D">
        <w:rPr>
          <w:lang w:val="en-US"/>
        </w:rPr>
        <w:t xml:space="preserve"> </w:t>
      </w:r>
      <w:r w:rsidR="00E50A99">
        <w:rPr>
          <w:lang w:val="en-US"/>
        </w:rPr>
        <w:t>g</w:t>
      </w:r>
      <w:r w:rsidR="00EA082D">
        <w:rPr>
          <w:lang w:val="en-US"/>
        </w:rPr>
        <w:t xml:space="preserve">DNA isolation was done in 5 replicates. </w:t>
      </w:r>
      <w:r w:rsidR="00025442" w:rsidRPr="00025442">
        <w:rPr>
          <w:lang w:val="en-US"/>
        </w:rPr>
        <w:t>The yield</w:t>
      </w:r>
      <w:r w:rsidR="00EA082D">
        <w:rPr>
          <w:lang w:val="en-US"/>
        </w:rPr>
        <w:t>s</w:t>
      </w:r>
      <w:r w:rsidR="00025442" w:rsidRPr="00025442">
        <w:rPr>
          <w:lang w:val="en-US"/>
        </w:rPr>
        <w:t xml:space="preserve"> decrease</w:t>
      </w:r>
      <w:r w:rsidR="00085A8F">
        <w:rPr>
          <w:lang w:val="en-US"/>
        </w:rPr>
        <w:t xml:space="preserve"> over time</w:t>
      </w:r>
      <w:r w:rsidR="00025442" w:rsidRPr="00025442">
        <w:rPr>
          <w:lang w:val="en-US"/>
        </w:rPr>
        <w:t xml:space="preserve"> significantly for the </w:t>
      </w:r>
      <w:r w:rsidR="00025442">
        <w:rPr>
          <w:lang w:val="en-US"/>
        </w:rPr>
        <w:t xml:space="preserve">blood </w:t>
      </w:r>
      <w:r w:rsidR="00025442" w:rsidRPr="00025442">
        <w:rPr>
          <w:lang w:val="en-US"/>
        </w:rPr>
        <w:t>samples incubated at 42°C</w:t>
      </w:r>
      <w:r w:rsidR="00025442">
        <w:rPr>
          <w:lang w:val="en-US"/>
        </w:rPr>
        <w:t xml:space="preserve"> (</w:t>
      </w:r>
      <w:r w:rsidR="00085A8F">
        <w:rPr>
          <w:lang w:val="en-US"/>
        </w:rPr>
        <w:t xml:space="preserve">red line; </w:t>
      </w:r>
      <w:r w:rsidR="004F4987">
        <w:rPr>
          <w:lang w:val="en-US"/>
        </w:rPr>
        <w:t xml:space="preserve">linear regression, </w:t>
      </w:r>
      <w:r w:rsidR="00B51510">
        <w:rPr>
          <w:lang w:val="en-US"/>
        </w:rPr>
        <w:t xml:space="preserve">slope different from zero </w:t>
      </w:r>
      <w:r w:rsidR="00025442">
        <w:rPr>
          <w:lang w:val="en-US"/>
        </w:rPr>
        <w:t>p&lt;0.0001).</w:t>
      </w:r>
      <w:r w:rsidR="004626E2">
        <w:rPr>
          <w:lang w:val="en-US"/>
        </w:rPr>
        <w:t xml:space="preserve"> </w:t>
      </w:r>
      <w:r w:rsidR="004626E2" w:rsidRPr="004626E2">
        <w:rPr>
          <w:b/>
          <w:bCs/>
          <w:lang w:val="en-US"/>
        </w:rPr>
        <w:t>Abbreviations</w:t>
      </w:r>
      <w:r w:rsidR="004626E2">
        <w:rPr>
          <w:lang w:val="en-US"/>
        </w:rPr>
        <w:t xml:space="preserve">: </w:t>
      </w:r>
      <w:r w:rsidR="004626E2" w:rsidRPr="004626E2">
        <w:rPr>
          <w:b/>
          <w:bCs/>
          <w:lang w:val="en-US"/>
        </w:rPr>
        <w:t>RT</w:t>
      </w:r>
      <w:r w:rsidR="004626E2">
        <w:rPr>
          <w:lang w:val="en-US"/>
        </w:rPr>
        <w:t xml:space="preserve">= room temperature, </w:t>
      </w:r>
      <w:r w:rsidR="004626E2" w:rsidRPr="004626E2">
        <w:rPr>
          <w:b/>
          <w:bCs/>
          <w:lang w:val="en-US"/>
        </w:rPr>
        <w:t>SD</w:t>
      </w:r>
      <w:r w:rsidR="004626E2">
        <w:rPr>
          <w:lang w:val="en-US"/>
        </w:rPr>
        <w:t>= standard deviation</w:t>
      </w:r>
      <w:r w:rsidR="000944A2">
        <w:rPr>
          <w:lang w:val="en-US"/>
        </w:rPr>
        <w:t>.</w:t>
      </w:r>
    </w:p>
    <w:sectPr w:rsidR="00015CF5" w:rsidRPr="00F66E47" w:rsidSect="0011678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57A65" w14:textId="77777777" w:rsidR="00636B58" w:rsidRDefault="00636B58" w:rsidP="00345821">
      <w:r>
        <w:separator/>
      </w:r>
    </w:p>
  </w:endnote>
  <w:endnote w:type="continuationSeparator" w:id="0">
    <w:p w14:paraId="71D6AE52" w14:textId="77777777" w:rsidR="00636B58" w:rsidRDefault="00636B58" w:rsidP="00345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BBCB1" w14:textId="77777777" w:rsidR="00E9258D" w:rsidRDefault="00E925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1C465" w14:textId="77777777" w:rsidR="00E9258D" w:rsidRDefault="00E9258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EC4F3" w14:textId="77777777" w:rsidR="00E9258D" w:rsidRDefault="00E925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E843C" w14:textId="77777777" w:rsidR="00636B58" w:rsidRDefault="00636B58" w:rsidP="00345821">
      <w:r>
        <w:separator/>
      </w:r>
    </w:p>
  </w:footnote>
  <w:footnote w:type="continuationSeparator" w:id="0">
    <w:p w14:paraId="66E0616F" w14:textId="77777777" w:rsidR="00636B58" w:rsidRDefault="00636B58" w:rsidP="003458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F659E" w14:textId="77777777" w:rsidR="00E9258D" w:rsidRDefault="00E925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542A3" w14:textId="77777777" w:rsidR="00E9258D" w:rsidRDefault="00E9258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7ED0" w14:textId="77777777" w:rsidR="00E9258D" w:rsidRDefault="00E9258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47"/>
    <w:rsid w:val="00001F7A"/>
    <w:rsid w:val="000056C8"/>
    <w:rsid w:val="00006AA8"/>
    <w:rsid w:val="00014169"/>
    <w:rsid w:val="00015CF5"/>
    <w:rsid w:val="00025442"/>
    <w:rsid w:val="0002696C"/>
    <w:rsid w:val="0003286F"/>
    <w:rsid w:val="00035004"/>
    <w:rsid w:val="00043B81"/>
    <w:rsid w:val="0004736C"/>
    <w:rsid w:val="00053847"/>
    <w:rsid w:val="000572A0"/>
    <w:rsid w:val="00064607"/>
    <w:rsid w:val="0007156F"/>
    <w:rsid w:val="0007478D"/>
    <w:rsid w:val="00075A9E"/>
    <w:rsid w:val="00076FD4"/>
    <w:rsid w:val="00085A8F"/>
    <w:rsid w:val="000944A2"/>
    <w:rsid w:val="00095DEF"/>
    <w:rsid w:val="000B19BC"/>
    <w:rsid w:val="000B2DD4"/>
    <w:rsid w:val="000B3516"/>
    <w:rsid w:val="000B3851"/>
    <w:rsid w:val="000B4F89"/>
    <w:rsid w:val="000B6A91"/>
    <w:rsid w:val="000B7E78"/>
    <w:rsid w:val="000C18E5"/>
    <w:rsid w:val="000C3E45"/>
    <w:rsid w:val="000C7E0B"/>
    <w:rsid w:val="000D2FE4"/>
    <w:rsid w:val="000E3D19"/>
    <w:rsid w:val="000F0406"/>
    <w:rsid w:val="000F5907"/>
    <w:rsid w:val="00101956"/>
    <w:rsid w:val="0010692A"/>
    <w:rsid w:val="00107965"/>
    <w:rsid w:val="00111883"/>
    <w:rsid w:val="00114EBA"/>
    <w:rsid w:val="0011678F"/>
    <w:rsid w:val="00117663"/>
    <w:rsid w:val="001228D8"/>
    <w:rsid w:val="0012498B"/>
    <w:rsid w:val="00125B98"/>
    <w:rsid w:val="00127ACE"/>
    <w:rsid w:val="00132D32"/>
    <w:rsid w:val="00136367"/>
    <w:rsid w:val="00150197"/>
    <w:rsid w:val="00152AAE"/>
    <w:rsid w:val="001530E7"/>
    <w:rsid w:val="00155110"/>
    <w:rsid w:val="0015761A"/>
    <w:rsid w:val="00162E32"/>
    <w:rsid w:val="00164DD3"/>
    <w:rsid w:val="00165A29"/>
    <w:rsid w:val="0017159C"/>
    <w:rsid w:val="001865D0"/>
    <w:rsid w:val="00197B94"/>
    <w:rsid w:val="001B2889"/>
    <w:rsid w:val="001B314D"/>
    <w:rsid w:val="001B7EA7"/>
    <w:rsid w:val="001C1BF3"/>
    <w:rsid w:val="001C5086"/>
    <w:rsid w:val="001D0819"/>
    <w:rsid w:val="001D288D"/>
    <w:rsid w:val="001D3952"/>
    <w:rsid w:val="001E205A"/>
    <w:rsid w:val="001E258B"/>
    <w:rsid w:val="001E7A66"/>
    <w:rsid w:val="001F094C"/>
    <w:rsid w:val="001F19AD"/>
    <w:rsid w:val="001F30E0"/>
    <w:rsid w:val="00205825"/>
    <w:rsid w:val="002071E0"/>
    <w:rsid w:val="00214871"/>
    <w:rsid w:val="00214D48"/>
    <w:rsid w:val="00217315"/>
    <w:rsid w:val="00221594"/>
    <w:rsid w:val="00224E8D"/>
    <w:rsid w:val="00227845"/>
    <w:rsid w:val="00232E9E"/>
    <w:rsid w:val="002368B4"/>
    <w:rsid w:val="00241BF2"/>
    <w:rsid w:val="0024571C"/>
    <w:rsid w:val="002518B3"/>
    <w:rsid w:val="002523CC"/>
    <w:rsid w:val="002529AB"/>
    <w:rsid w:val="00253FCE"/>
    <w:rsid w:val="002557BD"/>
    <w:rsid w:val="002627B6"/>
    <w:rsid w:val="00262F07"/>
    <w:rsid w:val="00263644"/>
    <w:rsid w:val="00271609"/>
    <w:rsid w:val="0027409C"/>
    <w:rsid w:val="00280C19"/>
    <w:rsid w:val="00283628"/>
    <w:rsid w:val="00286E7B"/>
    <w:rsid w:val="00287C05"/>
    <w:rsid w:val="00291314"/>
    <w:rsid w:val="00293F0B"/>
    <w:rsid w:val="002A0D47"/>
    <w:rsid w:val="002A296C"/>
    <w:rsid w:val="002A671A"/>
    <w:rsid w:val="002B494F"/>
    <w:rsid w:val="002B6929"/>
    <w:rsid w:val="002C2DDC"/>
    <w:rsid w:val="002C6BE7"/>
    <w:rsid w:val="002D31AC"/>
    <w:rsid w:val="002D74D4"/>
    <w:rsid w:val="002F64CB"/>
    <w:rsid w:val="002F730A"/>
    <w:rsid w:val="002F73B9"/>
    <w:rsid w:val="003009F5"/>
    <w:rsid w:val="0030370C"/>
    <w:rsid w:val="00314FBF"/>
    <w:rsid w:val="00316CC3"/>
    <w:rsid w:val="003212BD"/>
    <w:rsid w:val="00321F96"/>
    <w:rsid w:val="00325756"/>
    <w:rsid w:val="003257A0"/>
    <w:rsid w:val="00326B4D"/>
    <w:rsid w:val="00327BEF"/>
    <w:rsid w:val="0033244A"/>
    <w:rsid w:val="00332B5D"/>
    <w:rsid w:val="00333BC1"/>
    <w:rsid w:val="00345821"/>
    <w:rsid w:val="003664E6"/>
    <w:rsid w:val="00371F44"/>
    <w:rsid w:val="003773ED"/>
    <w:rsid w:val="00381133"/>
    <w:rsid w:val="00394916"/>
    <w:rsid w:val="003A1355"/>
    <w:rsid w:val="003A1E52"/>
    <w:rsid w:val="003A3B6D"/>
    <w:rsid w:val="003A7428"/>
    <w:rsid w:val="003B261C"/>
    <w:rsid w:val="003B3F1A"/>
    <w:rsid w:val="003B5511"/>
    <w:rsid w:val="003C5A80"/>
    <w:rsid w:val="003C6447"/>
    <w:rsid w:val="003D5114"/>
    <w:rsid w:val="003F034F"/>
    <w:rsid w:val="003F123A"/>
    <w:rsid w:val="00410704"/>
    <w:rsid w:val="0042389B"/>
    <w:rsid w:val="00424424"/>
    <w:rsid w:val="00431402"/>
    <w:rsid w:val="004424CC"/>
    <w:rsid w:val="004443CA"/>
    <w:rsid w:val="00447C34"/>
    <w:rsid w:val="00447D64"/>
    <w:rsid w:val="00457BD1"/>
    <w:rsid w:val="004614C2"/>
    <w:rsid w:val="004626E2"/>
    <w:rsid w:val="004861B3"/>
    <w:rsid w:val="004912ED"/>
    <w:rsid w:val="00491AC4"/>
    <w:rsid w:val="00492A82"/>
    <w:rsid w:val="00495FEC"/>
    <w:rsid w:val="004973A0"/>
    <w:rsid w:val="004974A3"/>
    <w:rsid w:val="004B4504"/>
    <w:rsid w:val="004C526D"/>
    <w:rsid w:val="004C7AD8"/>
    <w:rsid w:val="004D610D"/>
    <w:rsid w:val="004E3E65"/>
    <w:rsid w:val="004F4987"/>
    <w:rsid w:val="00500A04"/>
    <w:rsid w:val="00503369"/>
    <w:rsid w:val="00507CFD"/>
    <w:rsid w:val="00512C44"/>
    <w:rsid w:val="00512D75"/>
    <w:rsid w:val="00530695"/>
    <w:rsid w:val="00544AB5"/>
    <w:rsid w:val="0055220E"/>
    <w:rsid w:val="00561504"/>
    <w:rsid w:val="00562FCB"/>
    <w:rsid w:val="0056329C"/>
    <w:rsid w:val="00566AC9"/>
    <w:rsid w:val="00573625"/>
    <w:rsid w:val="005754EA"/>
    <w:rsid w:val="0057563C"/>
    <w:rsid w:val="00575CC7"/>
    <w:rsid w:val="005845D2"/>
    <w:rsid w:val="0059364B"/>
    <w:rsid w:val="00593F6E"/>
    <w:rsid w:val="005950CF"/>
    <w:rsid w:val="005B3A84"/>
    <w:rsid w:val="005C087E"/>
    <w:rsid w:val="005C1201"/>
    <w:rsid w:val="005C1642"/>
    <w:rsid w:val="005D0D9D"/>
    <w:rsid w:val="005D74A5"/>
    <w:rsid w:val="005E142C"/>
    <w:rsid w:val="005F016F"/>
    <w:rsid w:val="005F67C9"/>
    <w:rsid w:val="005F67D4"/>
    <w:rsid w:val="006111EB"/>
    <w:rsid w:val="006143B7"/>
    <w:rsid w:val="0061461E"/>
    <w:rsid w:val="006219F7"/>
    <w:rsid w:val="0062339F"/>
    <w:rsid w:val="0062556E"/>
    <w:rsid w:val="00627847"/>
    <w:rsid w:val="006329B4"/>
    <w:rsid w:val="00632DBB"/>
    <w:rsid w:val="00633939"/>
    <w:rsid w:val="00636B58"/>
    <w:rsid w:val="0064754E"/>
    <w:rsid w:val="0064794E"/>
    <w:rsid w:val="00650B5B"/>
    <w:rsid w:val="00652347"/>
    <w:rsid w:val="00655421"/>
    <w:rsid w:val="006559B5"/>
    <w:rsid w:val="0065704A"/>
    <w:rsid w:val="00663638"/>
    <w:rsid w:val="00665968"/>
    <w:rsid w:val="00666894"/>
    <w:rsid w:val="00671829"/>
    <w:rsid w:val="00672C3F"/>
    <w:rsid w:val="006778E7"/>
    <w:rsid w:val="006812E1"/>
    <w:rsid w:val="00687927"/>
    <w:rsid w:val="00692BCB"/>
    <w:rsid w:val="006939E7"/>
    <w:rsid w:val="006968A7"/>
    <w:rsid w:val="006A1A49"/>
    <w:rsid w:val="006A7C52"/>
    <w:rsid w:val="006B7041"/>
    <w:rsid w:val="006C5985"/>
    <w:rsid w:val="006C73AB"/>
    <w:rsid w:val="006E2757"/>
    <w:rsid w:val="006E35CE"/>
    <w:rsid w:val="006F67B2"/>
    <w:rsid w:val="00700DFB"/>
    <w:rsid w:val="00701E0C"/>
    <w:rsid w:val="007162BD"/>
    <w:rsid w:val="00743BEC"/>
    <w:rsid w:val="007442E3"/>
    <w:rsid w:val="00744647"/>
    <w:rsid w:val="00753317"/>
    <w:rsid w:val="0075497F"/>
    <w:rsid w:val="00756612"/>
    <w:rsid w:val="0076163A"/>
    <w:rsid w:val="007617AE"/>
    <w:rsid w:val="0076322D"/>
    <w:rsid w:val="00771515"/>
    <w:rsid w:val="00772A5B"/>
    <w:rsid w:val="00772EF6"/>
    <w:rsid w:val="0077720A"/>
    <w:rsid w:val="00781605"/>
    <w:rsid w:val="007828DD"/>
    <w:rsid w:val="00782AB9"/>
    <w:rsid w:val="00782E95"/>
    <w:rsid w:val="00783851"/>
    <w:rsid w:val="0078493E"/>
    <w:rsid w:val="007853B4"/>
    <w:rsid w:val="00785B40"/>
    <w:rsid w:val="00791EEF"/>
    <w:rsid w:val="00794591"/>
    <w:rsid w:val="007A06AE"/>
    <w:rsid w:val="007A5603"/>
    <w:rsid w:val="007A6B77"/>
    <w:rsid w:val="007B0FC1"/>
    <w:rsid w:val="007B4095"/>
    <w:rsid w:val="007B6B79"/>
    <w:rsid w:val="007C0D17"/>
    <w:rsid w:val="007E22C8"/>
    <w:rsid w:val="007E6B0A"/>
    <w:rsid w:val="007F3366"/>
    <w:rsid w:val="007F556D"/>
    <w:rsid w:val="007F5CC1"/>
    <w:rsid w:val="007F7156"/>
    <w:rsid w:val="008018B2"/>
    <w:rsid w:val="00801F14"/>
    <w:rsid w:val="0080658F"/>
    <w:rsid w:val="00811A8A"/>
    <w:rsid w:val="008178E5"/>
    <w:rsid w:val="00830EE0"/>
    <w:rsid w:val="00831E42"/>
    <w:rsid w:val="008357A7"/>
    <w:rsid w:val="00836F56"/>
    <w:rsid w:val="00843A9E"/>
    <w:rsid w:val="00844ABC"/>
    <w:rsid w:val="0084732E"/>
    <w:rsid w:val="008504E8"/>
    <w:rsid w:val="0085068D"/>
    <w:rsid w:val="00852CC5"/>
    <w:rsid w:val="00853AF6"/>
    <w:rsid w:val="008552B6"/>
    <w:rsid w:val="008578F5"/>
    <w:rsid w:val="008604D4"/>
    <w:rsid w:val="008676DC"/>
    <w:rsid w:val="008715A1"/>
    <w:rsid w:val="00871AD7"/>
    <w:rsid w:val="00871F8C"/>
    <w:rsid w:val="0087503A"/>
    <w:rsid w:val="00877259"/>
    <w:rsid w:val="00890E6E"/>
    <w:rsid w:val="00893161"/>
    <w:rsid w:val="008B2382"/>
    <w:rsid w:val="008B3DAB"/>
    <w:rsid w:val="008D0F18"/>
    <w:rsid w:val="008D31A9"/>
    <w:rsid w:val="008D501F"/>
    <w:rsid w:val="008E5CF3"/>
    <w:rsid w:val="008E6B38"/>
    <w:rsid w:val="008E6EBD"/>
    <w:rsid w:val="008F6A65"/>
    <w:rsid w:val="008F6D6D"/>
    <w:rsid w:val="008F7DA3"/>
    <w:rsid w:val="00900084"/>
    <w:rsid w:val="00923F01"/>
    <w:rsid w:val="009245D2"/>
    <w:rsid w:val="00925E74"/>
    <w:rsid w:val="00926608"/>
    <w:rsid w:val="00927170"/>
    <w:rsid w:val="0093188C"/>
    <w:rsid w:val="00931FE5"/>
    <w:rsid w:val="00935C45"/>
    <w:rsid w:val="009378A6"/>
    <w:rsid w:val="00941026"/>
    <w:rsid w:val="009415C5"/>
    <w:rsid w:val="009466A8"/>
    <w:rsid w:val="00950410"/>
    <w:rsid w:val="00953609"/>
    <w:rsid w:val="00953E50"/>
    <w:rsid w:val="0095642E"/>
    <w:rsid w:val="00965B50"/>
    <w:rsid w:val="0096622E"/>
    <w:rsid w:val="009712E4"/>
    <w:rsid w:val="00973702"/>
    <w:rsid w:val="009764D5"/>
    <w:rsid w:val="00984852"/>
    <w:rsid w:val="00987EC7"/>
    <w:rsid w:val="009941E0"/>
    <w:rsid w:val="009A1309"/>
    <w:rsid w:val="009B1A72"/>
    <w:rsid w:val="009B3A0E"/>
    <w:rsid w:val="009B3C0F"/>
    <w:rsid w:val="009C4B35"/>
    <w:rsid w:val="009E0BE1"/>
    <w:rsid w:val="009E3FDF"/>
    <w:rsid w:val="009E6449"/>
    <w:rsid w:val="009F2642"/>
    <w:rsid w:val="009F44CE"/>
    <w:rsid w:val="00A00DE4"/>
    <w:rsid w:val="00A032FC"/>
    <w:rsid w:val="00A10E85"/>
    <w:rsid w:val="00A11FC9"/>
    <w:rsid w:val="00A13FF9"/>
    <w:rsid w:val="00A2231D"/>
    <w:rsid w:val="00A22AF7"/>
    <w:rsid w:val="00A24437"/>
    <w:rsid w:val="00A262C2"/>
    <w:rsid w:val="00A461D4"/>
    <w:rsid w:val="00A47976"/>
    <w:rsid w:val="00A529A0"/>
    <w:rsid w:val="00A67E96"/>
    <w:rsid w:val="00A72A70"/>
    <w:rsid w:val="00A76E21"/>
    <w:rsid w:val="00A7795B"/>
    <w:rsid w:val="00A87A95"/>
    <w:rsid w:val="00AA069E"/>
    <w:rsid w:val="00AA1F3E"/>
    <w:rsid w:val="00AB4287"/>
    <w:rsid w:val="00AB5440"/>
    <w:rsid w:val="00AB678C"/>
    <w:rsid w:val="00AC16F8"/>
    <w:rsid w:val="00AC4724"/>
    <w:rsid w:val="00AD0FA3"/>
    <w:rsid w:val="00AD4E34"/>
    <w:rsid w:val="00AD7E9F"/>
    <w:rsid w:val="00AE373D"/>
    <w:rsid w:val="00AE49C3"/>
    <w:rsid w:val="00AF2030"/>
    <w:rsid w:val="00AF57B2"/>
    <w:rsid w:val="00B00870"/>
    <w:rsid w:val="00B00D9E"/>
    <w:rsid w:val="00B0168B"/>
    <w:rsid w:val="00B03056"/>
    <w:rsid w:val="00B12065"/>
    <w:rsid w:val="00B17BC9"/>
    <w:rsid w:val="00B30C26"/>
    <w:rsid w:val="00B3657E"/>
    <w:rsid w:val="00B41E74"/>
    <w:rsid w:val="00B447C7"/>
    <w:rsid w:val="00B51510"/>
    <w:rsid w:val="00B51CA9"/>
    <w:rsid w:val="00B528CB"/>
    <w:rsid w:val="00B52E2C"/>
    <w:rsid w:val="00B530A8"/>
    <w:rsid w:val="00B61E8F"/>
    <w:rsid w:val="00B65E93"/>
    <w:rsid w:val="00B73D57"/>
    <w:rsid w:val="00B74170"/>
    <w:rsid w:val="00B77A18"/>
    <w:rsid w:val="00B82416"/>
    <w:rsid w:val="00B922F1"/>
    <w:rsid w:val="00B92669"/>
    <w:rsid w:val="00B956ED"/>
    <w:rsid w:val="00B96640"/>
    <w:rsid w:val="00B9714F"/>
    <w:rsid w:val="00B97FEF"/>
    <w:rsid w:val="00BA0F32"/>
    <w:rsid w:val="00BA257F"/>
    <w:rsid w:val="00BA3343"/>
    <w:rsid w:val="00BB21F4"/>
    <w:rsid w:val="00BC64EA"/>
    <w:rsid w:val="00BE590F"/>
    <w:rsid w:val="00BE7633"/>
    <w:rsid w:val="00BF0A82"/>
    <w:rsid w:val="00BF662B"/>
    <w:rsid w:val="00C001F6"/>
    <w:rsid w:val="00C03B18"/>
    <w:rsid w:val="00C1364C"/>
    <w:rsid w:val="00C1460C"/>
    <w:rsid w:val="00C1615F"/>
    <w:rsid w:val="00C163D3"/>
    <w:rsid w:val="00C259AF"/>
    <w:rsid w:val="00C33982"/>
    <w:rsid w:val="00C40B0C"/>
    <w:rsid w:val="00C51472"/>
    <w:rsid w:val="00C522BE"/>
    <w:rsid w:val="00C754D9"/>
    <w:rsid w:val="00C807C5"/>
    <w:rsid w:val="00C8095B"/>
    <w:rsid w:val="00C8757F"/>
    <w:rsid w:val="00C917CE"/>
    <w:rsid w:val="00C950F3"/>
    <w:rsid w:val="00CA0BFD"/>
    <w:rsid w:val="00CA601D"/>
    <w:rsid w:val="00CB171A"/>
    <w:rsid w:val="00CB2F11"/>
    <w:rsid w:val="00CB3204"/>
    <w:rsid w:val="00CB51CC"/>
    <w:rsid w:val="00CB5A8F"/>
    <w:rsid w:val="00CC4171"/>
    <w:rsid w:val="00CC4771"/>
    <w:rsid w:val="00CD5805"/>
    <w:rsid w:val="00CE22D9"/>
    <w:rsid w:val="00CE5049"/>
    <w:rsid w:val="00CF0C28"/>
    <w:rsid w:val="00CF7D74"/>
    <w:rsid w:val="00D02909"/>
    <w:rsid w:val="00D03D38"/>
    <w:rsid w:val="00D05493"/>
    <w:rsid w:val="00D11BF6"/>
    <w:rsid w:val="00D1653B"/>
    <w:rsid w:val="00D17C83"/>
    <w:rsid w:val="00D17CA2"/>
    <w:rsid w:val="00D20D31"/>
    <w:rsid w:val="00D21072"/>
    <w:rsid w:val="00D25647"/>
    <w:rsid w:val="00D25E4A"/>
    <w:rsid w:val="00D2708D"/>
    <w:rsid w:val="00D35689"/>
    <w:rsid w:val="00D37A60"/>
    <w:rsid w:val="00D42EC9"/>
    <w:rsid w:val="00D4398D"/>
    <w:rsid w:val="00D43A28"/>
    <w:rsid w:val="00D458D1"/>
    <w:rsid w:val="00D5269E"/>
    <w:rsid w:val="00D53C93"/>
    <w:rsid w:val="00D60BB7"/>
    <w:rsid w:val="00D61841"/>
    <w:rsid w:val="00D65137"/>
    <w:rsid w:val="00D66911"/>
    <w:rsid w:val="00D736A5"/>
    <w:rsid w:val="00D7436D"/>
    <w:rsid w:val="00D75386"/>
    <w:rsid w:val="00D829B3"/>
    <w:rsid w:val="00D87193"/>
    <w:rsid w:val="00D921E3"/>
    <w:rsid w:val="00D94585"/>
    <w:rsid w:val="00D96E18"/>
    <w:rsid w:val="00D975A0"/>
    <w:rsid w:val="00D977EF"/>
    <w:rsid w:val="00DA3960"/>
    <w:rsid w:val="00DB175F"/>
    <w:rsid w:val="00DB1F18"/>
    <w:rsid w:val="00DC3ECF"/>
    <w:rsid w:val="00DD0718"/>
    <w:rsid w:val="00DD4608"/>
    <w:rsid w:val="00DD53C0"/>
    <w:rsid w:val="00DE4814"/>
    <w:rsid w:val="00DE7F1D"/>
    <w:rsid w:val="00DF416E"/>
    <w:rsid w:val="00DF48B0"/>
    <w:rsid w:val="00DF4D75"/>
    <w:rsid w:val="00E02CCC"/>
    <w:rsid w:val="00E0614E"/>
    <w:rsid w:val="00E140B2"/>
    <w:rsid w:val="00E211BC"/>
    <w:rsid w:val="00E2290C"/>
    <w:rsid w:val="00E241E7"/>
    <w:rsid w:val="00E41AEF"/>
    <w:rsid w:val="00E41D8A"/>
    <w:rsid w:val="00E452D4"/>
    <w:rsid w:val="00E50A99"/>
    <w:rsid w:val="00E50CC1"/>
    <w:rsid w:val="00E60771"/>
    <w:rsid w:val="00E626E4"/>
    <w:rsid w:val="00E62F1D"/>
    <w:rsid w:val="00E657B2"/>
    <w:rsid w:val="00E65DC7"/>
    <w:rsid w:val="00E73885"/>
    <w:rsid w:val="00E74218"/>
    <w:rsid w:val="00E776AA"/>
    <w:rsid w:val="00E86BF3"/>
    <w:rsid w:val="00E87694"/>
    <w:rsid w:val="00E91212"/>
    <w:rsid w:val="00E9258D"/>
    <w:rsid w:val="00E93163"/>
    <w:rsid w:val="00E94520"/>
    <w:rsid w:val="00E94A6E"/>
    <w:rsid w:val="00E9593B"/>
    <w:rsid w:val="00E96EDB"/>
    <w:rsid w:val="00EA082D"/>
    <w:rsid w:val="00EA1465"/>
    <w:rsid w:val="00EC0CCD"/>
    <w:rsid w:val="00EC23EA"/>
    <w:rsid w:val="00EC3306"/>
    <w:rsid w:val="00EC7217"/>
    <w:rsid w:val="00ED4420"/>
    <w:rsid w:val="00ED66F2"/>
    <w:rsid w:val="00EE0CA4"/>
    <w:rsid w:val="00EE5DF5"/>
    <w:rsid w:val="00EF02EC"/>
    <w:rsid w:val="00EF2610"/>
    <w:rsid w:val="00EF4AA9"/>
    <w:rsid w:val="00EF63CD"/>
    <w:rsid w:val="00F0089B"/>
    <w:rsid w:val="00F067DC"/>
    <w:rsid w:val="00F10430"/>
    <w:rsid w:val="00F1174F"/>
    <w:rsid w:val="00F15998"/>
    <w:rsid w:val="00F16BE3"/>
    <w:rsid w:val="00F3169C"/>
    <w:rsid w:val="00F32878"/>
    <w:rsid w:val="00F3599C"/>
    <w:rsid w:val="00F35D0F"/>
    <w:rsid w:val="00F44B7E"/>
    <w:rsid w:val="00F451C7"/>
    <w:rsid w:val="00F45DCE"/>
    <w:rsid w:val="00F463DC"/>
    <w:rsid w:val="00F54829"/>
    <w:rsid w:val="00F54D86"/>
    <w:rsid w:val="00F66E47"/>
    <w:rsid w:val="00F70269"/>
    <w:rsid w:val="00F713A7"/>
    <w:rsid w:val="00F73F51"/>
    <w:rsid w:val="00F74A26"/>
    <w:rsid w:val="00F76308"/>
    <w:rsid w:val="00F77D42"/>
    <w:rsid w:val="00F8041F"/>
    <w:rsid w:val="00F80BF7"/>
    <w:rsid w:val="00F810EA"/>
    <w:rsid w:val="00F8156F"/>
    <w:rsid w:val="00F8299C"/>
    <w:rsid w:val="00F86562"/>
    <w:rsid w:val="00F87866"/>
    <w:rsid w:val="00F92FF7"/>
    <w:rsid w:val="00FA50AE"/>
    <w:rsid w:val="00FA7D26"/>
    <w:rsid w:val="00FB239F"/>
    <w:rsid w:val="00FB47A4"/>
    <w:rsid w:val="00FB6D82"/>
    <w:rsid w:val="00FC0849"/>
    <w:rsid w:val="00FC445D"/>
    <w:rsid w:val="00FD1217"/>
    <w:rsid w:val="00FD1615"/>
    <w:rsid w:val="00FD25F5"/>
    <w:rsid w:val="00FD55A4"/>
    <w:rsid w:val="00FE06B0"/>
    <w:rsid w:val="00FE151B"/>
    <w:rsid w:val="00FF0FF8"/>
    <w:rsid w:val="00FF6C63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0C9962"/>
  <w14:defaultImageDpi w14:val="32767"/>
  <w15:chartTrackingRefBased/>
  <w15:docId w15:val="{4CE2B5BD-1DCB-9C49-AC14-BADFC2022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58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5821"/>
  </w:style>
  <w:style w:type="paragraph" w:styleId="Fuzeile">
    <w:name w:val="footer"/>
    <w:basedOn w:val="Standard"/>
    <w:link w:val="FuzeileZchn"/>
    <w:uiPriority w:val="99"/>
    <w:unhideWhenUsed/>
    <w:rsid w:val="003458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5821"/>
  </w:style>
  <w:style w:type="paragraph" w:styleId="Beschriftung">
    <w:name w:val="caption"/>
    <w:basedOn w:val="Standard"/>
    <w:next w:val="Standard"/>
    <w:uiPriority w:val="35"/>
    <w:unhideWhenUsed/>
    <w:qFormat/>
    <w:rsid w:val="00015CF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5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art &amp; Diabetescenter NRW, University Hospital of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ilting</dc:creator>
  <cp:keywords/>
  <dc:description/>
  <cp:lastModifiedBy>Milting, Hendrik</cp:lastModifiedBy>
  <cp:revision>2</cp:revision>
  <dcterms:created xsi:type="dcterms:W3CDTF">2023-02-01T15:23:00Z</dcterms:created>
  <dcterms:modified xsi:type="dcterms:W3CDTF">2023-02-01T15:23:00Z</dcterms:modified>
</cp:coreProperties>
</file>